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45B2" w14:textId="64B9FBA0" w:rsidR="00843B73" w:rsidRPr="00186074" w:rsidRDefault="00843B73" w:rsidP="00843B73">
      <w:pPr>
        <w:pStyle w:val="Ttulo2"/>
        <w:rPr>
          <w:rFonts w:ascii="Georgia" w:eastAsia="Georgia" w:hAnsi="Georgia" w:cs="Georgia"/>
          <w:b w:val="0"/>
          <w:color w:val="1C1C1C"/>
          <w:lang w:val="en-GB"/>
        </w:rPr>
      </w:pPr>
    </w:p>
    <w:tbl>
      <w:tblPr>
        <w:tblStyle w:val="Tablaconcuadrcula"/>
        <w:tblW w:w="8647" w:type="dxa"/>
        <w:tblInd w:w="-5" w:type="dxa"/>
        <w:tblLook w:val="04A0" w:firstRow="1" w:lastRow="0" w:firstColumn="1" w:lastColumn="0" w:noHBand="0" w:noVBand="1"/>
      </w:tblPr>
      <w:tblGrid>
        <w:gridCol w:w="8647"/>
      </w:tblGrid>
      <w:tr w:rsidR="00843B73" w:rsidRPr="00186074" w14:paraId="630A5D62" w14:textId="77777777" w:rsidTr="00843B73">
        <w:tc>
          <w:tcPr>
            <w:tcW w:w="8647" w:type="dxa"/>
          </w:tcPr>
          <w:p w14:paraId="7403A9C8" w14:textId="29A75DB6" w:rsidR="00843B73" w:rsidRPr="00186074" w:rsidRDefault="009F2F1F" w:rsidP="00843B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707"/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</w:pPr>
            <w:r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>Supplementary b</w:t>
            </w:r>
            <w:r w:rsidR="00CC2EB7" w:rsidRPr="00186074"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 xml:space="preserve">ox 1. </w:t>
            </w:r>
            <w:r w:rsidR="00843B73" w:rsidRPr="00186074"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>Interview guide</w:t>
            </w:r>
          </w:p>
          <w:p w14:paraId="4B95620E" w14:textId="77777777" w:rsidR="00843B73" w:rsidRPr="00186074" w:rsidRDefault="00843B73" w:rsidP="00843B73">
            <w:pPr>
              <w:pStyle w:val="Prrafodelista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21" w:right="707"/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>To start, tell me about your situation before you noticed anything wrong.</w:t>
            </w:r>
          </w:p>
          <w:p w14:paraId="3CDF8B6D" w14:textId="77777777" w:rsidR="00843B73" w:rsidRPr="00186074" w:rsidRDefault="00843B73" w:rsidP="00843B73">
            <w:pPr>
              <w:pStyle w:val="Prrafodelista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Family/life situation</w:t>
            </w:r>
          </w:p>
          <w:p w14:paraId="66F4B45B" w14:textId="77777777" w:rsidR="00843B73" w:rsidRPr="00186074" w:rsidRDefault="00843B73" w:rsidP="00843B73">
            <w:pPr>
              <w:pStyle w:val="Prrafodelista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Place of residence</w:t>
            </w:r>
          </w:p>
          <w:p w14:paraId="54B7E624" w14:textId="77777777" w:rsidR="00843B73" w:rsidRPr="00186074" w:rsidRDefault="00843B73" w:rsidP="00843B73">
            <w:pPr>
              <w:pStyle w:val="Prrafodelista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Activities</w:t>
            </w:r>
          </w:p>
          <w:p w14:paraId="2E04E02D" w14:textId="77777777" w:rsidR="00843B73" w:rsidRPr="00186074" w:rsidRDefault="00843B73" w:rsidP="00843B73">
            <w:pPr>
              <w:pStyle w:val="Prrafodelista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Knowledge of ovarian cancer before being diagnosed</w:t>
            </w:r>
          </w:p>
          <w:p w14:paraId="0C18E3CF" w14:textId="77777777" w:rsidR="00843B73" w:rsidRPr="00186074" w:rsidRDefault="00843B73" w:rsidP="00843B73">
            <w:pPr>
              <w:pStyle w:val="Prrafodelista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Knowledge of someone you know (family, friends, neighbours) with ovarian cancer</w:t>
            </w:r>
          </w:p>
          <w:p w14:paraId="31E83E4A" w14:textId="77777777" w:rsidR="00843B73" w:rsidRPr="00186074" w:rsidRDefault="00843B73" w:rsidP="00843B73">
            <w:pPr>
              <w:pStyle w:val="Prrafodelista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21" w:right="707"/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>What was the process you went through from the time you noticed something until you were diagnosed with cancer?</w:t>
            </w:r>
          </w:p>
          <w:p w14:paraId="03E94A1F" w14:textId="77777777" w:rsidR="00843B73" w:rsidRPr="00186074" w:rsidRDefault="00843B73" w:rsidP="00843B73">
            <w:pPr>
              <w:pStyle w:val="Prrafodelista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Initial symptoms that prompted you to seek medical care (primary care, sexual and reproductive health clinic, emergency care, or private physician) or starting point (for exa</w:t>
            </w:r>
            <w:r w:rsidR="00031DA8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mple, </w:t>
            </w:r>
            <w:r w:rsidR="004E3741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if you were being followed up </w:t>
            </w:r>
            <w:r w:rsidR="00FE178C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or monitored </w:t>
            </w:r>
            <w:r w:rsidR="002512CB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for a gyn</w:t>
            </w:r>
            <w:r w:rsidR="00A20146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aecological </w:t>
            </w:r>
            <w:r w:rsidR="0030087A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or other </w:t>
            </w:r>
            <w:r w:rsidR="00A20146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pathology</w:t>
            </w:r>
            <w:r w:rsidR="00B72BB2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, </w:t>
            </w:r>
            <w:r w:rsidR="00AC00E5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it was an incidental finding</w:t>
            </w:r>
            <w:r w:rsidR="00FE178C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, etc.).</w:t>
            </w:r>
          </w:p>
          <w:p w14:paraId="2BD955DF" w14:textId="77777777" w:rsidR="00FE178C" w:rsidRPr="00186074" w:rsidRDefault="005C515B" w:rsidP="00843B73">
            <w:pPr>
              <w:pStyle w:val="Prrafodelista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Journey/pathway</w:t>
            </w:r>
            <w:r w:rsidR="00790BB3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over time inside the public health care system:</w:t>
            </w:r>
          </w:p>
          <w:p w14:paraId="60D51749" w14:textId="77777777" w:rsidR="00790BB3" w:rsidRPr="00186074" w:rsidRDefault="00CC2EB7" w:rsidP="00CC2EB7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Services or actors that participated in the diagnosis</w:t>
            </w:r>
            <w:r w:rsidR="004A05B6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(GP, </w:t>
            </w:r>
            <w:r w:rsidR="00EF572B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gynaecologist i</w:t>
            </w:r>
            <w:r w:rsidR="003054FC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n sexual health clinic/hospital, other specialists, emergency physicians)</w:t>
            </w:r>
          </w:p>
          <w:p w14:paraId="5427DF3A" w14:textId="77777777" w:rsidR="007D579C" w:rsidRPr="00186074" w:rsidRDefault="000623FE" w:rsidP="00CC2EB7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Referrals, consultations with different specialists</w:t>
            </w:r>
            <w:r w:rsidR="00CD0A2D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due to referrals</w:t>
            </w:r>
            <w:r w:rsidR="00BD7163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(e.g. gastroenterologist) or </w:t>
            </w:r>
            <w:r w:rsidR="001316D0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your own </w:t>
            </w:r>
            <w:r w:rsidR="007D579C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decision (e.g. dietician)</w:t>
            </w:r>
          </w:p>
          <w:p w14:paraId="6911851C" w14:textId="77777777" w:rsidR="003054FC" w:rsidRPr="00186074" w:rsidRDefault="00167AB9" w:rsidP="00CC2EB7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Access to tests</w:t>
            </w:r>
            <w:r w:rsidR="000623FE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</w:t>
            </w:r>
          </w:p>
          <w:p w14:paraId="5ABBA72A" w14:textId="77777777" w:rsidR="00F76921" w:rsidRPr="00186074" w:rsidRDefault="00F76921" w:rsidP="00CC2EB7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Interruptions in the pathway: </w:t>
            </w:r>
            <w:r w:rsidR="009F107A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badly oriented tests or referrals</w:t>
            </w:r>
            <w:r w:rsidR="009131AB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not leading to diagnosis</w:t>
            </w:r>
          </w:p>
          <w:p w14:paraId="12EA4933" w14:textId="0AB95152" w:rsidR="009131AB" w:rsidRPr="00186074" w:rsidRDefault="001B6179" w:rsidP="00CC2EB7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Communication with professionals, information received</w:t>
            </w:r>
          </w:p>
          <w:p w14:paraId="02716792" w14:textId="39A00E85" w:rsidR="009B1BDE" w:rsidRPr="00186074" w:rsidRDefault="009B1BDE" w:rsidP="00CC2EB7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Social support</w:t>
            </w:r>
            <w:r w:rsidR="00EF42F6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during the process (networks, need for support)</w:t>
            </w:r>
          </w:p>
          <w:p w14:paraId="7EE500AC" w14:textId="77777777" w:rsidR="001B6179" w:rsidRPr="00186074" w:rsidRDefault="009B1BDE" w:rsidP="007373B9">
            <w:pPr>
              <w:pStyle w:val="Prrafodelista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Arrival to diagnosis (referral to hospital, </w:t>
            </w:r>
            <w:r w:rsidR="00EF42F6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surgery, diagnostic confirmation</w:t>
            </w:r>
          </w:p>
          <w:p w14:paraId="0E95E033" w14:textId="77777777" w:rsidR="00855504" w:rsidRPr="00186074" w:rsidRDefault="00855504" w:rsidP="00855504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Information given and </w:t>
            </w:r>
            <w:r w:rsidR="00254DFA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media used</w:t>
            </w:r>
            <w:r w:rsidR="0069576E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(informational materials); need for information</w:t>
            </w:r>
          </w:p>
          <w:p w14:paraId="23C26753" w14:textId="77777777" w:rsidR="0069576E" w:rsidRPr="00186074" w:rsidRDefault="0069576E" w:rsidP="00855504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Mode of communication</w:t>
            </w:r>
          </w:p>
          <w:p w14:paraId="4F6E47D2" w14:textId="77777777" w:rsidR="0069576E" w:rsidRPr="00186074" w:rsidRDefault="00FF4C88" w:rsidP="00855504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I</w:t>
            </w:r>
            <w:r w:rsidR="00A44540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mplementation of i</w:t>
            </w: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ntervention</w:t>
            </w:r>
            <w:r w:rsidR="00A44540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, treatment (does diagnostic confirmation follow analysis of surgical specimen?)</w:t>
            </w:r>
          </w:p>
          <w:p w14:paraId="12239060" w14:textId="77777777" w:rsidR="00A44540" w:rsidRPr="00186074" w:rsidRDefault="00A44540" w:rsidP="00855504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Paperwork</w:t>
            </w:r>
          </w:p>
          <w:p w14:paraId="0B3CDB54" w14:textId="77777777" w:rsidR="00A44540" w:rsidRPr="00186074" w:rsidRDefault="00A44540" w:rsidP="00855504">
            <w:pPr>
              <w:pStyle w:val="Prrafodelista"/>
              <w:numPr>
                <w:ilvl w:val="1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71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Support at the time of diagnostic confirmation</w:t>
            </w:r>
          </w:p>
          <w:p w14:paraId="0B14F1AA" w14:textId="77777777" w:rsidR="00A44540" w:rsidRPr="00186074" w:rsidRDefault="00306EFD" w:rsidP="00EF5739">
            <w:pPr>
              <w:pStyle w:val="Prrafodelista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62" w:right="707"/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 xml:space="preserve">How do you think the public health care system </w:t>
            </w:r>
            <w:r w:rsidR="00F75554" w:rsidRPr="00186074">
              <w:rPr>
                <w:rFonts w:asciiTheme="minorHAnsi" w:eastAsia="Georgia" w:hAnsiTheme="minorHAnsi" w:cstheme="minorHAnsi"/>
                <w:b/>
                <w:color w:val="1C1C1C"/>
                <w:lang w:val="en-GB"/>
              </w:rPr>
              <w:t>has responded to your needs during the diagnostic process? Suggestions for improvement.</w:t>
            </w:r>
          </w:p>
          <w:p w14:paraId="68311200" w14:textId="77777777" w:rsidR="00F75554" w:rsidRPr="00186074" w:rsidRDefault="0024111E" w:rsidP="0024111E">
            <w:pPr>
              <w:pStyle w:val="Prrafodelista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Information needs: about symptoms</w:t>
            </w:r>
            <w:r w:rsidR="00201A34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related to ovarian cancer</w:t>
            </w:r>
            <w:r w:rsidR="0054311C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,</w:t>
            </w:r>
            <w:r w:rsidR="00C33D63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 xml:space="preserve"> the diagnostic process from different agents</w:t>
            </w:r>
            <w:r w:rsidR="008D6631"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, etc.</w:t>
            </w:r>
          </w:p>
          <w:p w14:paraId="25218297" w14:textId="77777777" w:rsidR="008D6631" w:rsidRPr="00186074" w:rsidRDefault="008D6631" w:rsidP="0024111E">
            <w:pPr>
              <w:pStyle w:val="Prrafodelista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Need for support in the diagnostic process</w:t>
            </w:r>
          </w:p>
          <w:p w14:paraId="35AA584D" w14:textId="6FFB8CAD" w:rsidR="008D6631" w:rsidRPr="00186074" w:rsidRDefault="008D6631" w:rsidP="0024111E">
            <w:pPr>
              <w:pStyle w:val="Prrafodelista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746" w:right="707"/>
              <w:rPr>
                <w:rFonts w:ascii="Georgia" w:eastAsia="Georgia" w:hAnsi="Georgia" w:cs="Georgia"/>
                <w:bCs/>
                <w:color w:val="1C1C1C"/>
                <w:lang w:val="en-GB"/>
              </w:rPr>
            </w:pPr>
            <w:r w:rsidRPr="00186074">
              <w:rPr>
                <w:rFonts w:asciiTheme="minorHAnsi" w:eastAsia="Georgia" w:hAnsiTheme="minorHAnsi" w:cstheme="minorHAnsi"/>
                <w:bCs/>
                <w:color w:val="1C1C1C"/>
                <w:lang w:val="en-GB"/>
              </w:rPr>
              <w:t>Accessibility of services, paperwork</w:t>
            </w:r>
          </w:p>
        </w:tc>
      </w:tr>
    </w:tbl>
    <w:p w14:paraId="00A34AB8" w14:textId="77777777" w:rsidR="00E525FC" w:rsidRPr="00186074" w:rsidRDefault="00E525FC">
      <w:pPr>
        <w:rPr>
          <w:lang w:val="en-GB"/>
        </w:rPr>
      </w:pPr>
    </w:p>
    <w:sectPr w:rsidR="00E525FC" w:rsidRPr="001860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749FC"/>
    <w:multiLevelType w:val="hybridMultilevel"/>
    <w:tmpl w:val="3AFC1F12"/>
    <w:lvl w:ilvl="0" w:tplc="9F0E5D46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A26049"/>
    <w:multiLevelType w:val="multilevel"/>
    <w:tmpl w:val="2F6ED60E"/>
    <w:lvl w:ilvl="0">
      <w:start w:val="1"/>
      <w:numFmt w:val="bullet"/>
      <w:lvlText w:val="−"/>
      <w:lvlJc w:val="left"/>
      <w:pPr>
        <w:ind w:left="720" w:firstLine="360"/>
      </w:pPr>
      <w:rPr>
        <w:rFonts w:ascii="Arial" w:eastAsia="Arial" w:hAnsi="Arial" w:cs="Arial"/>
        <w:color w:val="000000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abstractNum w:abstractNumId="2" w15:restartNumberingAfterBreak="0">
    <w:nsid w:val="373413E2"/>
    <w:multiLevelType w:val="hybridMultilevel"/>
    <w:tmpl w:val="54E2C1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E7251"/>
    <w:multiLevelType w:val="multilevel"/>
    <w:tmpl w:val="C60A098E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  <w:vertAlign w:val="baseline"/>
      </w:rPr>
    </w:lvl>
    <w:lvl w:ilvl="1">
      <w:start w:val="1"/>
      <w:numFmt w:val="lowerLetter"/>
      <w:lvlText w:val="%2."/>
      <w:lvlJc w:val="left"/>
      <w:pPr>
        <w:ind w:left="1080" w:firstLine="72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firstLine="16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firstLine="21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firstLine="288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firstLine="37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firstLine="432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firstLine="504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firstLine="5940"/>
      </w:pPr>
      <w:rPr>
        <w:vertAlign w:val="baseline"/>
      </w:rPr>
    </w:lvl>
  </w:abstractNum>
  <w:abstractNum w:abstractNumId="4" w15:restartNumberingAfterBreak="0">
    <w:nsid w:val="5B0C2293"/>
    <w:multiLevelType w:val="hybridMultilevel"/>
    <w:tmpl w:val="8E84F9D4"/>
    <w:lvl w:ilvl="0" w:tplc="9F0E5D46">
      <w:start w:val="1"/>
      <w:numFmt w:val="bullet"/>
      <w:lvlText w:val="–"/>
      <w:lvlJc w:val="left"/>
      <w:pPr>
        <w:ind w:left="1041" w:hanging="360"/>
      </w:pPr>
      <w:rPr>
        <w:rFonts w:ascii="Calibri" w:hAnsi="Calibri" w:hint="default"/>
      </w:rPr>
    </w:lvl>
    <w:lvl w:ilvl="1" w:tplc="0C0A0003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5" w15:restartNumberingAfterBreak="0">
    <w:nsid w:val="602E14FB"/>
    <w:multiLevelType w:val="multilevel"/>
    <w:tmpl w:val="0E1A64A2"/>
    <w:lvl w:ilvl="0">
      <w:start w:val="1"/>
      <w:numFmt w:val="decimal"/>
      <w:lvlText w:val="%1."/>
      <w:lvlJc w:val="left"/>
      <w:pPr>
        <w:ind w:left="36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firstLine="72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firstLine="16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firstLine="21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firstLine="288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firstLine="37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firstLine="432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firstLine="504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firstLine="5940"/>
      </w:pPr>
      <w:rPr>
        <w:vertAlign w:val="baseline"/>
      </w:rPr>
    </w:lvl>
  </w:abstractNum>
  <w:abstractNum w:abstractNumId="6" w15:restartNumberingAfterBreak="0">
    <w:nsid w:val="635D2055"/>
    <w:multiLevelType w:val="hybridMultilevel"/>
    <w:tmpl w:val="3350CD56"/>
    <w:lvl w:ilvl="0" w:tplc="9F0E5D46">
      <w:start w:val="1"/>
      <w:numFmt w:val="bullet"/>
      <w:lvlText w:val="–"/>
      <w:lvlJc w:val="left"/>
      <w:pPr>
        <w:ind w:left="1041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7" w15:restartNumberingAfterBreak="0">
    <w:nsid w:val="6AA86E8D"/>
    <w:multiLevelType w:val="multilevel"/>
    <w:tmpl w:val="C86C6B38"/>
    <w:lvl w:ilvl="0">
      <w:start w:val="1"/>
      <w:numFmt w:val="bullet"/>
      <w:lvlText w:val="−"/>
      <w:lvlJc w:val="left"/>
      <w:pPr>
        <w:ind w:left="720" w:firstLine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num w:numId="1" w16cid:durableId="1656294494">
    <w:abstractNumId w:val="7"/>
  </w:num>
  <w:num w:numId="2" w16cid:durableId="404038266">
    <w:abstractNumId w:val="3"/>
  </w:num>
  <w:num w:numId="3" w16cid:durableId="1813518575">
    <w:abstractNumId w:val="5"/>
  </w:num>
  <w:num w:numId="4" w16cid:durableId="1499810634">
    <w:abstractNumId w:val="1"/>
  </w:num>
  <w:num w:numId="5" w16cid:durableId="1680421937">
    <w:abstractNumId w:val="2"/>
  </w:num>
  <w:num w:numId="6" w16cid:durableId="208692948">
    <w:abstractNumId w:val="6"/>
  </w:num>
  <w:num w:numId="7" w16cid:durableId="516389578">
    <w:abstractNumId w:val="4"/>
  </w:num>
  <w:num w:numId="8" w16cid:durableId="1739863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73"/>
    <w:rsid w:val="00031DA8"/>
    <w:rsid w:val="000623FE"/>
    <w:rsid w:val="00065D4A"/>
    <w:rsid w:val="001316D0"/>
    <w:rsid w:val="00167AB9"/>
    <w:rsid w:val="00186074"/>
    <w:rsid w:val="001B6179"/>
    <w:rsid w:val="00201A34"/>
    <w:rsid w:val="0024111E"/>
    <w:rsid w:val="002512CB"/>
    <w:rsid w:val="00254DFA"/>
    <w:rsid w:val="002D6F0C"/>
    <w:rsid w:val="0030087A"/>
    <w:rsid w:val="003054FC"/>
    <w:rsid w:val="00306EFD"/>
    <w:rsid w:val="004A05B6"/>
    <w:rsid w:val="004E3741"/>
    <w:rsid w:val="0054311C"/>
    <w:rsid w:val="005C515B"/>
    <w:rsid w:val="0064579C"/>
    <w:rsid w:val="0069576E"/>
    <w:rsid w:val="007373B9"/>
    <w:rsid w:val="00790BB3"/>
    <w:rsid w:val="007D579C"/>
    <w:rsid w:val="00843B73"/>
    <w:rsid w:val="00855504"/>
    <w:rsid w:val="008D6631"/>
    <w:rsid w:val="009131AB"/>
    <w:rsid w:val="009B1BDE"/>
    <w:rsid w:val="009B3415"/>
    <w:rsid w:val="009F107A"/>
    <w:rsid w:val="009F2F1F"/>
    <w:rsid w:val="00A20146"/>
    <w:rsid w:val="00A44540"/>
    <w:rsid w:val="00AC00E5"/>
    <w:rsid w:val="00B0756A"/>
    <w:rsid w:val="00B72BB2"/>
    <w:rsid w:val="00BC0B05"/>
    <w:rsid w:val="00BD7163"/>
    <w:rsid w:val="00C33D63"/>
    <w:rsid w:val="00CC2EB7"/>
    <w:rsid w:val="00CD0A2D"/>
    <w:rsid w:val="00E525FC"/>
    <w:rsid w:val="00EF42F6"/>
    <w:rsid w:val="00EF572B"/>
    <w:rsid w:val="00EF5739"/>
    <w:rsid w:val="00F75554"/>
    <w:rsid w:val="00F76921"/>
    <w:rsid w:val="00FE178C"/>
    <w:rsid w:val="00FF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3DC42"/>
  <w15:chartTrackingRefBased/>
  <w15:docId w15:val="{B626209D-EB31-4AE8-8E96-4D3ABBE1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3B73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s-ES_tradnl" w:eastAsia="es-ES"/>
    </w:rPr>
  </w:style>
  <w:style w:type="paragraph" w:styleId="Ttulo2">
    <w:name w:val="heading 2"/>
    <w:basedOn w:val="Normal"/>
    <w:next w:val="Normal"/>
    <w:link w:val="Ttulo2Car"/>
    <w:rsid w:val="00843B73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843B73"/>
    <w:rPr>
      <w:rFonts w:ascii="Calibri" w:eastAsia="Calibri" w:hAnsi="Calibri" w:cs="Calibri"/>
      <w:b/>
      <w:color w:val="000000"/>
      <w:sz w:val="36"/>
      <w:szCs w:val="36"/>
      <w:lang w:val="es-ES_tradnl" w:eastAsia="es-ES"/>
    </w:rPr>
  </w:style>
  <w:style w:type="table" w:styleId="Tablaconcuadrcula">
    <w:name w:val="Table Grid"/>
    <w:basedOn w:val="Tablanormal"/>
    <w:uiPriority w:val="39"/>
    <w:rsid w:val="00843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43B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gan Harris</dc:creator>
  <cp:keywords/>
  <dc:description/>
  <cp:lastModifiedBy>Mercè Marzo</cp:lastModifiedBy>
  <cp:revision>2</cp:revision>
  <dcterms:created xsi:type="dcterms:W3CDTF">2022-10-03T08:30:00Z</dcterms:created>
  <dcterms:modified xsi:type="dcterms:W3CDTF">2022-10-03T08:30:00Z</dcterms:modified>
</cp:coreProperties>
</file>